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8C64C" w14:textId="77777777" w:rsidR="00040BA3" w:rsidRPr="007A2862" w:rsidRDefault="00040BA3" w:rsidP="00040BA3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  <w:r w:rsidRPr="007A2862">
        <w:rPr>
          <w:rFonts w:ascii="Times New Roman" w:hAnsi="Times New Roman" w:cs="Times New Roman" w:hint="eastAsia"/>
          <w:b/>
          <w:sz w:val="22"/>
        </w:rPr>
        <w:t>S</w:t>
      </w:r>
      <w:r w:rsidRPr="007A2862">
        <w:rPr>
          <w:rFonts w:ascii="Times New Roman" w:hAnsi="Times New Roman" w:cs="Times New Roman"/>
          <w:b/>
          <w:sz w:val="22"/>
        </w:rPr>
        <w:t xml:space="preserve">upplementary Table 1. </w:t>
      </w:r>
      <w:r w:rsidRPr="007A2862">
        <w:rPr>
          <w:rFonts w:ascii="Times New Roman" w:hAnsi="Times New Roman" w:cs="Times New Roman"/>
          <w:bCs/>
          <w:sz w:val="22"/>
        </w:rPr>
        <w:t>Items for comprehensive geriatric assessment-frailty index</w:t>
      </w:r>
    </w:p>
    <w:p w14:paraId="4D0BFD98" w14:textId="77777777" w:rsidR="00040BA3" w:rsidRPr="007A2862" w:rsidRDefault="00040BA3" w:rsidP="00040BA3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sz w:val="22"/>
        </w:rPr>
      </w:pPr>
    </w:p>
    <w:tbl>
      <w:tblPr>
        <w:tblW w:w="906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20"/>
        <w:gridCol w:w="1511"/>
        <w:gridCol w:w="1510"/>
        <w:gridCol w:w="3021"/>
      </w:tblGrid>
      <w:tr w:rsidR="00040BA3" w:rsidRPr="00AD199E" w14:paraId="59EE6C14" w14:textId="77777777" w:rsidTr="00876B55">
        <w:trPr>
          <w:trHeight w:val="390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0C7B98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Medical History (21 items)</w:t>
            </w:r>
          </w:p>
        </w:tc>
      </w:tr>
      <w:tr w:rsidR="00040BA3" w:rsidRPr="00AD199E" w14:paraId="30F13BB6" w14:textId="77777777" w:rsidTr="00876B55">
        <w:trPr>
          <w:trHeight w:val="1735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AB530C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Angina</w:t>
            </w:r>
          </w:p>
          <w:p w14:paraId="041C2EC3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Anxiety disorder</w:t>
            </w:r>
          </w:p>
          <w:p w14:paraId="483AAFBA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• Arthritis </w:t>
            </w:r>
          </w:p>
          <w:p w14:paraId="0E7457F4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Asthma</w:t>
            </w:r>
          </w:p>
          <w:p w14:paraId="205ED5E7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Atrial fibrillation/flutter</w:t>
            </w:r>
          </w:p>
          <w:p w14:paraId="7140C37A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Cancer within 5 years</w:t>
            </w:r>
          </w:p>
          <w:p w14:paraId="5C9800E0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Chronic kidney disease (eGFR &lt; 60)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667E65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COPD</w:t>
            </w:r>
          </w:p>
          <w:p w14:paraId="4D0BCD8B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Coronary artery disease</w:t>
            </w:r>
          </w:p>
          <w:p w14:paraId="58D93A1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Degenerative spine disease</w:t>
            </w:r>
          </w:p>
          <w:p w14:paraId="20957F96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Dementia</w:t>
            </w:r>
          </w:p>
          <w:p w14:paraId="224C561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Depression</w:t>
            </w:r>
          </w:p>
          <w:p w14:paraId="658E82F8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Diabetes</w:t>
            </w:r>
          </w:p>
          <w:p w14:paraId="27435829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Fall within the past yea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5D99DE3B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Heart failure</w:t>
            </w:r>
          </w:p>
          <w:p w14:paraId="72EF664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Hypertension</w:t>
            </w:r>
          </w:p>
          <w:p w14:paraId="6532D03C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Myocardial infarction</w:t>
            </w:r>
          </w:p>
          <w:p w14:paraId="696B7B1D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Peripheral vascular disease</w:t>
            </w:r>
          </w:p>
          <w:p w14:paraId="5B5F0843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Sensory impairment</w:t>
            </w:r>
          </w:p>
          <w:p w14:paraId="67CCCE6D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Stroke/TIA</w:t>
            </w:r>
          </w:p>
          <w:p w14:paraId="37180E8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• Use of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>≥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 5 prescription drugs</w:t>
            </w:r>
          </w:p>
        </w:tc>
      </w:tr>
      <w:tr w:rsidR="00040BA3" w:rsidRPr="00AD199E" w14:paraId="7846BF52" w14:textId="77777777" w:rsidTr="00876B55">
        <w:trPr>
          <w:trHeight w:val="309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8C8E95" w14:textId="2EA01584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Functional Status (2</w:t>
            </w:r>
            <w:r w:rsidR="00932B8A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 w:rsidRPr="00AD199E">
              <w:rPr>
                <w:rFonts w:ascii="Times New Roman" w:hAnsi="Times New Roman" w:cs="Times New Roman"/>
                <w:b/>
                <w:szCs w:val="20"/>
              </w:rPr>
              <w:t xml:space="preserve"> items)</w:t>
            </w:r>
          </w:p>
        </w:tc>
      </w:tr>
      <w:tr w:rsidR="00040BA3" w:rsidRPr="00AD199E" w14:paraId="7A47FFF8" w14:textId="77777777" w:rsidTr="00876B55">
        <w:trPr>
          <w:trHeight w:val="225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D269AC9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Activities of Daily Living</w:t>
            </w:r>
          </w:p>
          <w:p w14:paraId="5D0CDD5F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Feeding</w:t>
            </w:r>
          </w:p>
          <w:p w14:paraId="519562DF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Dressing/undressing</w:t>
            </w:r>
          </w:p>
          <w:p w14:paraId="6AFEEB49" w14:textId="77777777" w:rsidR="00040BA3" w:rsidRPr="00AD199E" w:rsidRDefault="00040BA3" w:rsidP="00876B55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Grooming</w:t>
            </w:r>
          </w:p>
          <w:p w14:paraId="50954D66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Walking (or use of a walker)</w:t>
            </w:r>
          </w:p>
          <w:p w14:paraId="0AC721E4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Getting in and out of bed</w:t>
            </w:r>
          </w:p>
          <w:p w14:paraId="146BE785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Toileting</w:t>
            </w:r>
          </w:p>
          <w:p w14:paraId="0A9D9BEE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Bathing or shower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73BF4B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Activities of Daily Living</w:t>
            </w:r>
          </w:p>
          <w:p w14:paraId="027E852E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Using telephone</w:t>
            </w:r>
          </w:p>
          <w:p w14:paraId="4AC7DC86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Using transportation</w:t>
            </w:r>
          </w:p>
          <w:p w14:paraId="7063DDF7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Shopping</w:t>
            </w:r>
          </w:p>
          <w:p w14:paraId="4247430B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Preparing own meals</w:t>
            </w:r>
          </w:p>
          <w:p w14:paraId="42E3CFA4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Housework</w:t>
            </w:r>
          </w:p>
          <w:p w14:paraId="38A1ADD5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Taking own medications</w:t>
            </w:r>
          </w:p>
          <w:p w14:paraId="2D968365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Managing money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23B8A5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 xml:space="preserve">Nagi and Rosow-Breslau Activities </w:t>
            </w:r>
          </w:p>
          <w:p w14:paraId="413609FC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Pulling or pushing a large object</w:t>
            </w:r>
          </w:p>
          <w:p w14:paraId="5129EA1B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Stooping, crouching or kneeling</w:t>
            </w:r>
          </w:p>
          <w:p w14:paraId="5006EB52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Lifting or carrying 10 lbs</w:t>
            </w:r>
          </w:p>
          <w:p w14:paraId="347E76A4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Reaching arms above shoulder</w:t>
            </w:r>
          </w:p>
          <w:p w14:paraId="729A40D9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Writing or handling small objects</w:t>
            </w:r>
          </w:p>
          <w:p w14:paraId="22B6CBC8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Walking up/down a flight of stairs</w:t>
            </w:r>
          </w:p>
          <w:p w14:paraId="59B47060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• Heavy work around house</w:t>
            </w:r>
          </w:p>
        </w:tc>
      </w:tr>
      <w:tr w:rsidR="00040BA3" w:rsidRPr="00AD199E" w14:paraId="5649D188" w14:textId="77777777" w:rsidTr="00876B55">
        <w:trPr>
          <w:trHeight w:val="225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33B8EB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Performance Tests (4 items)</w:t>
            </w:r>
          </w:p>
        </w:tc>
      </w:tr>
      <w:tr w:rsidR="00040BA3" w:rsidRPr="00AD199E" w14:paraId="2002A48B" w14:textId="77777777" w:rsidTr="00876B55">
        <w:trPr>
          <w:trHeight w:val="22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F83727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Mini-Mental Status Examination</w:t>
            </w:r>
          </w:p>
          <w:p w14:paraId="1568D0D3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27</w:t>
            </w:r>
            <w:r w:rsidRPr="00AD199E">
              <w:rPr>
                <w:rFonts w:ascii="Times New Roman" w:hAnsi="Times New Roman" w:cs="Times New Roman"/>
                <w:szCs w:val="20"/>
              </w:rPr>
              <w:t>–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>30 points (0 points)</w:t>
            </w:r>
          </w:p>
          <w:p w14:paraId="711FF994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24–26 points (0.3 points)</w:t>
            </w:r>
          </w:p>
          <w:p w14:paraId="72B6952E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21–23 points (0.7 points)</w:t>
            </w:r>
          </w:p>
          <w:p w14:paraId="6185EDA2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&lt;21 points (1 point)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A5DA7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5 Repeated Chair Stands</w:t>
            </w:r>
          </w:p>
          <w:p w14:paraId="44E7CEE5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Dotum" w:hAnsi="Times New Roman" w:cs="Times New Roman"/>
                <w:szCs w:val="20"/>
              </w:rPr>
              <w:t>&lt;11.20 s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 (0 points)</w:t>
            </w:r>
          </w:p>
          <w:p w14:paraId="0BF9115E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11.20</w:t>
            </w:r>
            <w:r w:rsidRPr="00AD199E">
              <w:rPr>
                <w:rFonts w:ascii="Times New Roman" w:hAnsi="Times New Roman" w:cs="Times New Roman"/>
                <w:szCs w:val="20"/>
              </w:rPr>
              <w:t>–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>13.69 s (0.25 points)</w:t>
            </w:r>
          </w:p>
          <w:p w14:paraId="6D1C0562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>13.70</w:t>
            </w:r>
            <w:r w:rsidRPr="00AD199E">
              <w:rPr>
                <w:rFonts w:ascii="Times New Roman" w:hAnsi="Times New Roman" w:cs="Times New Roman"/>
                <w:szCs w:val="20"/>
              </w:rPr>
              <w:t>–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>16.69 s (0.5 points)</w:t>
            </w:r>
          </w:p>
          <w:p w14:paraId="6707705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16.70–60.9 s (0.75 points)</w:t>
            </w:r>
          </w:p>
          <w:p w14:paraId="236CCD09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AD199E">
              <w:rPr>
                <w:rFonts w:ascii="Times New Roman" w:hAnsi="Times New Roman" w:cs="Times New Roman"/>
                <w:szCs w:val="20"/>
              </w:rPr>
              <w:t xml:space="preserve"> 61.0 s (1 point)</w:t>
            </w:r>
          </w:p>
        </w:tc>
      </w:tr>
      <w:tr w:rsidR="00040BA3" w:rsidRPr="00AD199E" w14:paraId="447858C7" w14:textId="77777777" w:rsidTr="00876B55">
        <w:trPr>
          <w:trHeight w:val="22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6F2CE8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Gait Speed</w:t>
            </w:r>
          </w:p>
          <w:p w14:paraId="641A93E6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Dotum" w:hAnsi="Times New Roman" w:cs="Times New Roman"/>
                <w:szCs w:val="20"/>
              </w:rPr>
              <w:t>≥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 1 m/sec (0 points)</w:t>
            </w:r>
          </w:p>
          <w:p w14:paraId="6AA8D3AA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0.80–0.99 m/s (0.3 points)</w:t>
            </w:r>
          </w:p>
          <w:p w14:paraId="69CD1D49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0.60–0.79 m/sec (0.7 points)</w:t>
            </w:r>
          </w:p>
          <w:p w14:paraId="7CE9755F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hAnsi="Times New Roman" w:cs="Times New Roman"/>
                <w:szCs w:val="20"/>
              </w:rPr>
              <w:t>&lt;0.60 m/s (1 point)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48C762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Dominant Handgrip Strength</w:t>
            </w:r>
          </w:p>
          <w:p w14:paraId="3A15B678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Malgun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M,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 xml:space="preserve">≥ 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32 kg; F,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>≥ 20 kg (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>0 points)</w:t>
            </w:r>
          </w:p>
          <w:p w14:paraId="6E05F873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Dotum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M,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>≥ 26</w:t>
            </w:r>
            <w:r w:rsidRPr="00AD199E">
              <w:rPr>
                <w:rFonts w:ascii="Times New Roman" w:hAnsi="Times New Roman" w:cs="Times New Roman"/>
                <w:szCs w:val="20"/>
              </w:rPr>
              <w:t>–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 xml:space="preserve">31 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>kg; F, 16</w:t>
            </w:r>
            <w:r w:rsidRPr="00AD199E">
              <w:rPr>
                <w:rFonts w:ascii="Times New Roman" w:hAnsi="Times New Roman" w:cs="Times New Roman"/>
                <w:szCs w:val="20"/>
              </w:rPr>
              <w:t>–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19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 xml:space="preserve">kg </w:t>
            </w:r>
            <w:r w:rsidRPr="00AD199E">
              <w:rPr>
                <w:rFonts w:ascii="Times New Roman" w:hAnsi="Times New Roman" w:cs="Times New Roman"/>
                <w:szCs w:val="20"/>
              </w:rPr>
              <w:t>(0.5 points)</w:t>
            </w:r>
          </w:p>
          <w:p w14:paraId="76195254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eastAsia="Dotum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M,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 xml:space="preserve">&lt;26 </w:t>
            </w: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kg; F, &lt;16 </w:t>
            </w:r>
            <w:r w:rsidRPr="00AD199E">
              <w:rPr>
                <w:rFonts w:ascii="Times New Roman" w:eastAsia="Dotum" w:hAnsi="Times New Roman" w:cs="Times New Roman"/>
                <w:szCs w:val="20"/>
              </w:rPr>
              <w:t xml:space="preserve">kg </w:t>
            </w:r>
            <w:r w:rsidRPr="00AD199E">
              <w:rPr>
                <w:rFonts w:ascii="Times New Roman" w:hAnsi="Times New Roman" w:cs="Times New Roman"/>
                <w:szCs w:val="20"/>
              </w:rPr>
              <w:t>(1 point)</w:t>
            </w:r>
          </w:p>
        </w:tc>
      </w:tr>
      <w:tr w:rsidR="00040BA3" w:rsidRPr="00AD199E" w14:paraId="206C1398" w14:textId="77777777" w:rsidTr="00876B55">
        <w:trPr>
          <w:trHeight w:val="225"/>
        </w:trPr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2924C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hAnsi="Times New Roman" w:cs="Times New Roman"/>
                <w:b/>
                <w:szCs w:val="20"/>
              </w:rPr>
              <w:t>Nutritional Status (3 items)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E35CCE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040BA3" w:rsidRPr="00AD199E" w14:paraId="5842EAAD" w14:textId="77777777" w:rsidTr="00876B55">
        <w:trPr>
          <w:trHeight w:val="225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D387001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• </w:t>
            </w:r>
            <w:r w:rsidRPr="00AD199E">
              <w:rPr>
                <w:rFonts w:ascii="Times New Roman" w:hAnsi="Times New Roman" w:cs="Times New Roman"/>
                <w:szCs w:val="20"/>
              </w:rPr>
              <w:t>Weight loss &gt; 4.5 kg in past year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DC2A3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• </w:t>
            </w:r>
            <w:r w:rsidRPr="00AD199E">
              <w:rPr>
                <w:rFonts w:ascii="Times New Roman" w:hAnsi="Times New Roman" w:cs="Times New Roman"/>
                <w:szCs w:val="20"/>
              </w:rPr>
              <w:t>Body mass index &lt; 21 kg/m</w:t>
            </w:r>
            <w:r w:rsidRPr="00AD199E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5B90ACD2" w14:textId="77777777" w:rsidR="00040BA3" w:rsidRPr="00AD199E" w:rsidRDefault="00040BA3" w:rsidP="00876B55">
            <w:pPr>
              <w:wordWrap/>
              <w:snapToGrid w:val="0"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D199E">
              <w:rPr>
                <w:rFonts w:ascii="Times New Roman" w:eastAsia="MalgunNew Roman" w:hAnsi="Times New Roman" w:cs="Times New Roman"/>
                <w:szCs w:val="20"/>
              </w:rPr>
              <w:t xml:space="preserve">• </w:t>
            </w:r>
            <w:r w:rsidRPr="00AD199E">
              <w:rPr>
                <w:rFonts w:ascii="Times New Roman" w:hAnsi="Times New Roman" w:cs="Times New Roman"/>
                <w:szCs w:val="20"/>
              </w:rPr>
              <w:t>Serum albumin &lt; 3.5 g/dL</w:t>
            </w:r>
          </w:p>
        </w:tc>
      </w:tr>
    </w:tbl>
    <w:p w14:paraId="02E15A21" w14:textId="5E34AFE9" w:rsidR="00040BA3" w:rsidRDefault="00040BA3" w:rsidP="00040BA3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Cs/>
          <w:szCs w:val="20"/>
        </w:rPr>
      </w:pPr>
      <w:r w:rsidRPr="00AD199E">
        <w:rPr>
          <w:rFonts w:ascii="Times New Roman" w:hAnsi="Times New Roman" w:cs="Times New Roman"/>
          <w:bCs/>
          <w:szCs w:val="20"/>
        </w:rPr>
        <w:t>Abbreviations: COPD, chronic obstructive pulmonary disease; eGFR, estimated glomerular filtration rate; F, female; M, male; TIA, transient ischemic attack.</w:t>
      </w:r>
    </w:p>
    <w:p w14:paraId="4CB2DDA3" w14:textId="77777777" w:rsidR="00040BA3" w:rsidRDefault="00040BA3"/>
    <w:p w14:paraId="12065C46" w14:textId="77777777" w:rsidR="00F4153D" w:rsidRDefault="00F4153D">
      <w:pPr>
        <w:sectPr w:rsidR="00F4153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5FB19F1" w14:textId="5268210E" w:rsidR="005F5B9E" w:rsidRPr="00A86A6D" w:rsidRDefault="00F4153D" w:rsidP="005F5B9E">
      <w:pPr>
        <w:wordWrap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bookmarkStart w:id="0" w:name="_GoBack"/>
      <w:r w:rsidRPr="00A86A6D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able 2.</w:t>
      </w:r>
      <w:r w:rsidR="005F5B9E" w:rsidRPr="00A86A6D">
        <w:rPr>
          <w:rFonts w:ascii="Times New Roman" w:hAnsi="Times New Roman" w:cs="Times New Roman"/>
          <w:bCs/>
          <w:color w:val="000000" w:themeColor="text1"/>
          <w:sz w:val="22"/>
        </w:rPr>
        <w:t xml:space="preserve"> Clinical characteristics of study participants according to </w:t>
      </w:r>
      <w:r w:rsidR="005F5B9E"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serum </w:t>
      </w:r>
      <w:proofErr w:type="spellStart"/>
      <w:r w:rsidR="005F5B9E"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resistin</w:t>
      </w:r>
      <w:proofErr w:type="spellEnd"/>
      <w:r w:rsidR="005F5B9E"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quarti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54"/>
        <w:gridCol w:w="1854"/>
        <w:gridCol w:w="1854"/>
        <w:gridCol w:w="1854"/>
        <w:gridCol w:w="1854"/>
      </w:tblGrid>
      <w:tr w:rsidR="00A86A6D" w:rsidRPr="00A86A6D" w14:paraId="2572F2C9" w14:textId="77777777" w:rsidTr="00795B04">
        <w:trPr>
          <w:trHeight w:val="330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161689" w14:textId="7777777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741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3B1ABA" w14:textId="299A7210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Serum </w:t>
            </w:r>
            <w:proofErr w:type="spellStart"/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sistin</w:t>
            </w:r>
            <w:proofErr w:type="spellEnd"/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quartiles</w:t>
            </w:r>
          </w:p>
        </w:tc>
        <w:tc>
          <w:tcPr>
            <w:tcW w:w="185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0C1448" w14:textId="4B4B4FA4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A86A6D" w:rsidRPr="00A86A6D" w14:paraId="7018394B" w14:textId="77777777" w:rsidTr="00795B04">
        <w:trPr>
          <w:trHeight w:val="330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D8E0C3" w14:textId="7777777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36737" w14:textId="511344F4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Q1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N = </w:t>
            </w:r>
            <w:r w:rsidR="00B27762"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B82AB" w14:textId="22F2287D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Q2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N = </w:t>
            </w:r>
            <w:r w:rsidR="00B27762"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A0C439" w14:textId="2A6E5922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Q3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N = </w:t>
            </w:r>
            <w:r w:rsidR="00B27762"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vAlign w:val="center"/>
          </w:tcPr>
          <w:p w14:paraId="301D9032" w14:textId="2AB5B3A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Q4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(N = </w:t>
            </w:r>
            <w:r w:rsidR="00B27762"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9479FA" w14:textId="2D7D0460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6A6D" w:rsidRPr="00A86A6D" w14:paraId="576BDDBA" w14:textId="77777777" w:rsidTr="001215E8">
        <w:trPr>
          <w:trHeight w:val="33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5AEB67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Sex, no (%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</w:tcPr>
          <w:p w14:paraId="7705C3AD" w14:textId="7777777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</w:tcPr>
          <w:p w14:paraId="3330CE64" w14:textId="7777777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</w:tcPr>
          <w:p w14:paraId="726AA69F" w14:textId="7777777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0C4E304" w14:textId="77777777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</w:tcPr>
          <w:p w14:paraId="008708DE" w14:textId="74C478C9" w:rsidR="00AC0F9A" w:rsidRPr="00A86A6D" w:rsidRDefault="00737BC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5</w:t>
            </w:r>
          </w:p>
        </w:tc>
      </w:tr>
      <w:tr w:rsidR="00A86A6D" w:rsidRPr="00A86A6D" w14:paraId="5F9E9DE2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026016F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ale</w:t>
            </w:r>
          </w:p>
        </w:tc>
        <w:tc>
          <w:tcPr>
            <w:tcW w:w="1854" w:type="dxa"/>
            <w:noWrap/>
            <w:vAlign w:val="center"/>
          </w:tcPr>
          <w:p w14:paraId="2D11F4F7" w14:textId="5ED26249" w:rsidR="00AC0F9A" w:rsidRPr="00A86A6D" w:rsidRDefault="00737BC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 (14.0)</w:t>
            </w:r>
          </w:p>
        </w:tc>
        <w:tc>
          <w:tcPr>
            <w:tcW w:w="1854" w:type="dxa"/>
            <w:noWrap/>
            <w:vAlign w:val="center"/>
          </w:tcPr>
          <w:p w14:paraId="24EF61F4" w14:textId="55E38B82" w:rsidR="00AC0F9A" w:rsidRPr="00A86A6D" w:rsidRDefault="00737BC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 (22.8)</w:t>
            </w:r>
          </w:p>
        </w:tc>
        <w:tc>
          <w:tcPr>
            <w:tcW w:w="1854" w:type="dxa"/>
            <w:noWrap/>
            <w:vAlign w:val="center"/>
          </w:tcPr>
          <w:p w14:paraId="0E8D864A" w14:textId="1AF67FD5" w:rsidR="00AC0F9A" w:rsidRPr="00A86A6D" w:rsidRDefault="00737BC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 (15.8)</w:t>
            </w:r>
          </w:p>
        </w:tc>
        <w:tc>
          <w:tcPr>
            <w:tcW w:w="1854" w:type="dxa"/>
            <w:vAlign w:val="center"/>
          </w:tcPr>
          <w:p w14:paraId="3860F6D4" w14:textId="15A8B8F0" w:rsidR="00AC0F9A" w:rsidRPr="00A86A6D" w:rsidRDefault="00737BC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 (19.3)</w:t>
            </w:r>
          </w:p>
        </w:tc>
        <w:tc>
          <w:tcPr>
            <w:tcW w:w="1854" w:type="dxa"/>
            <w:noWrap/>
            <w:vAlign w:val="center"/>
          </w:tcPr>
          <w:p w14:paraId="666584A5" w14:textId="1C45AF40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6A6D" w:rsidRPr="00A86A6D" w14:paraId="10723858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31BCF2D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emale</w:t>
            </w:r>
          </w:p>
        </w:tc>
        <w:tc>
          <w:tcPr>
            <w:tcW w:w="1854" w:type="dxa"/>
            <w:noWrap/>
            <w:vAlign w:val="center"/>
          </w:tcPr>
          <w:p w14:paraId="3CE7D6A7" w14:textId="5CA6BA53" w:rsidR="00AC0F9A" w:rsidRPr="00A86A6D" w:rsidRDefault="00C9199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 (86.0)</w:t>
            </w:r>
          </w:p>
        </w:tc>
        <w:tc>
          <w:tcPr>
            <w:tcW w:w="1854" w:type="dxa"/>
            <w:noWrap/>
            <w:vAlign w:val="center"/>
          </w:tcPr>
          <w:p w14:paraId="25228E53" w14:textId="6FA3B052" w:rsidR="00AC0F9A" w:rsidRPr="00A86A6D" w:rsidRDefault="00C9199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 (77.2)</w:t>
            </w:r>
          </w:p>
        </w:tc>
        <w:tc>
          <w:tcPr>
            <w:tcW w:w="1854" w:type="dxa"/>
            <w:noWrap/>
            <w:vAlign w:val="center"/>
          </w:tcPr>
          <w:p w14:paraId="39BACED5" w14:textId="6F58B2AA" w:rsidR="00AC0F9A" w:rsidRPr="00A86A6D" w:rsidRDefault="00C9199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 (84.2)</w:t>
            </w:r>
          </w:p>
        </w:tc>
        <w:tc>
          <w:tcPr>
            <w:tcW w:w="1854" w:type="dxa"/>
            <w:vAlign w:val="center"/>
          </w:tcPr>
          <w:p w14:paraId="7D38C378" w14:textId="37BC6315" w:rsidR="00AC0F9A" w:rsidRPr="00A86A6D" w:rsidRDefault="00C9199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 (80.7)</w:t>
            </w:r>
          </w:p>
        </w:tc>
        <w:tc>
          <w:tcPr>
            <w:tcW w:w="1854" w:type="dxa"/>
            <w:noWrap/>
            <w:vAlign w:val="center"/>
          </w:tcPr>
          <w:p w14:paraId="4E9DA28F" w14:textId="7AE9FA6B" w:rsidR="00AC0F9A" w:rsidRPr="00A86A6D" w:rsidRDefault="00AC0F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6A6D" w:rsidRPr="00A86A6D" w14:paraId="3FC46377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08E84D22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1854" w:type="dxa"/>
            <w:noWrap/>
            <w:vAlign w:val="center"/>
          </w:tcPr>
          <w:p w14:paraId="52E3B790" w14:textId="25970D35" w:rsidR="00AC0F9A" w:rsidRPr="00A86A6D" w:rsidRDefault="00AC1F22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74.9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5.7</w:t>
            </w:r>
          </w:p>
        </w:tc>
        <w:tc>
          <w:tcPr>
            <w:tcW w:w="1854" w:type="dxa"/>
            <w:noWrap/>
            <w:vAlign w:val="center"/>
          </w:tcPr>
          <w:p w14:paraId="05060195" w14:textId="138D3D68" w:rsidR="00AC0F9A" w:rsidRPr="00A86A6D" w:rsidRDefault="001B337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75.7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5.2</w:t>
            </w:r>
          </w:p>
        </w:tc>
        <w:tc>
          <w:tcPr>
            <w:tcW w:w="1854" w:type="dxa"/>
            <w:noWrap/>
            <w:vAlign w:val="center"/>
          </w:tcPr>
          <w:p w14:paraId="527764AE" w14:textId="41B2E4E3" w:rsidR="00AC0F9A" w:rsidRPr="00A86A6D" w:rsidRDefault="001B337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76.2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5.9</w:t>
            </w:r>
          </w:p>
        </w:tc>
        <w:tc>
          <w:tcPr>
            <w:tcW w:w="1854" w:type="dxa"/>
            <w:vAlign w:val="center"/>
          </w:tcPr>
          <w:p w14:paraId="42BE4A4F" w14:textId="7052BCA8" w:rsidR="00AC0F9A" w:rsidRPr="00A86A6D" w:rsidRDefault="001B337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77.8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5.8</w:t>
            </w:r>
            <w:r w:rsidR="00883526"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854" w:type="dxa"/>
            <w:noWrap/>
            <w:vAlign w:val="center"/>
          </w:tcPr>
          <w:p w14:paraId="495E3FDA" w14:textId="4D0A1AEF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0</w:t>
            </w:r>
            <w:r w:rsidR="00883526"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9</w:t>
            </w:r>
          </w:p>
        </w:tc>
      </w:tr>
      <w:tr w:rsidR="00A86A6D" w:rsidRPr="00A86A6D" w14:paraId="4D8A21BE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C289AD4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Weight (kg)</w:t>
            </w:r>
          </w:p>
        </w:tc>
        <w:tc>
          <w:tcPr>
            <w:tcW w:w="1854" w:type="dxa"/>
            <w:noWrap/>
            <w:vAlign w:val="center"/>
          </w:tcPr>
          <w:p w14:paraId="6CC8A59B" w14:textId="29E8C729" w:rsidR="00AC0F9A" w:rsidRPr="00A86A6D" w:rsidRDefault="009E52DD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8.0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8</w:t>
            </w:r>
          </w:p>
        </w:tc>
        <w:tc>
          <w:tcPr>
            <w:tcW w:w="1854" w:type="dxa"/>
            <w:noWrap/>
            <w:vAlign w:val="center"/>
          </w:tcPr>
          <w:p w14:paraId="68862F68" w14:textId="4F0CAD3B" w:rsidR="00AC0F9A" w:rsidRPr="00A86A6D" w:rsidRDefault="009E52DD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8.2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9.5</w:t>
            </w:r>
          </w:p>
        </w:tc>
        <w:tc>
          <w:tcPr>
            <w:tcW w:w="1854" w:type="dxa"/>
            <w:noWrap/>
            <w:vAlign w:val="center"/>
          </w:tcPr>
          <w:p w14:paraId="7ED58B9C" w14:textId="1F7C4A4A" w:rsidR="00AC0F9A" w:rsidRPr="00A86A6D" w:rsidRDefault="009E52DD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4.8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0.4</w:t>
            </w:r>
          </w:p>
        </w:tc>
        <w:tc>
          <w:tcPr>
            <w:tcW w:w="1854" w:type="dxa"/>
            <w:vAlign w:val="center"/>
          </w:tcPr>
          <w:p w14:paraId="362136DE" w14:textId="37A90BF0" w:rsidR="00AC0F9A" w:rsidRPr="00A86A6D" w:rsidRDefault="009E52DD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6.8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0.4</w:t>
            </w:r>
          </w:p>
        </w:tc>
        <w:tc>
          <w:tcPr>
            <w:tcW w:w="1854" w:type="dxa"/>
            <w:noWrap/>
            <w:vAlign w:val="center"/>
          </w:tcPr>
          <w:p w14:paraId="6159CFEA" w14:textId="1EB7E52B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09</w:t>
            </w:r>
          </w:p>
        </w:tc>
      </w:tr>
      <w:tr w:rsidR="00A86A6D" w:rsidRPr="00A86A6D" w14:paraId="64844A78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73D58C7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Height (cm)</w:t>
            </w:r>
          </w:p>
        </w:tc>
        <w:tc>
          <w:tcPr>
            <w:tcW w:w="1854" w:type="dxa"/>
            <w:noWrap/>
            <w:vAlign w:val="center"/>
          </w:tcPr>
          <w:p w14:paraId="1783B392" w14:textId="6CC1C2EC" w:rsidR="00AC0F9A" w:rsidRPr="00A86A6D" w:rsidRDefault="004B5900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4.8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6.4</w:t>
            </w:r>
          </w:p>
        </w:tc>
        <w:tc>
          <w:tcPr>
            <w:tcW w:w="1854" w:type="dxa"/>
            <w:noWrap/>
            <w:vAlign w:val="center"/>
          </w:tcPr>
          <w:p w14:paraId="328CA362" w14:textId="73CB453D" w:rsidR="00AC0F9A" w:rsidRPr="00A86A6D" w:rsidRDefault="004E1336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5.3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6.5</w:t>
            </w:r>
          </w:p>
        </w:tc>
        <w:tc>
          <w:tcPr>
            <w:tcW w:w="1854" w:type="dxa"/>
            <w:noWrap/>
            <w:vAlign w:val="center"/>
          </w:tcPr>
          <w:p w14:paraId="5864BB0B" w14:textId="341AC92A" w:rsidR="00AC0F9A" w:rsidRPr="00A86A6D" w:rsidRDefault="004E1336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2.4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.0</w:t>
            </w:r>
          </w:p>
        </w:tc>
        <w:tc>
          <w:tcPr>
            <w:tcW w:w="1854" w:type="dxa"/>
            <w:vAlign w:val="center"/>
          </w:tcPr>
          <w:p w14:paraId="215743D1" w14:textId="5019B724" w:rsidR="00AC0F9A" w:rsidRPr="00A86A6D" w:rsidRDefault="004E1336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53.2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.2</w:t>
            </w:r>
          </w:p>
        </w:tc>
        <w:tc>
          <w:tcPr>
            <w:tcW w:w="1854" w:type="dxa"/>
            <w:noWrap/>
            <w:vAlign w:val="center"/>
          </w:tcPr>
          <w:p w14:paraId="2B688A09" w14:textId="4683EF66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8</w:t>
            </w:r>
          </w:p>
        </w:tc>
      </w:tr>
      <w:tr w:rsidR="00A86A6D" w:rsidRPr="00A86A6D" w14:paraId="43EF820C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4229B735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BMI (kg/m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54" w:type="dxa"/>
            <w:noWrap/>
            <w:vAlign w:val="center"/>
          </w:tcPr>
          <w:p w14:paraId="55664F62" w14:textId="4C461A24" w:rsidR="00AC0F9A" w:rsidRPr="00A86A6D" w:rsidRDefault="00114257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2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0</w:t>
            </w:r>
          </w:p>
        </w:tc>
        <w:tc>
          <w:tcPr>
            <w:tcW w:w="1854" w:type="dxa"/>
            <w:noWrap/>
            <w:vAlign w:val="center"/>
          </w:tcPr>
          <w:p w14:paraId="5100485A" w14:textId="546FC5E1" w:rsidR="00AC0F9A" w:rsidRPr="00A86A6D" w:rsidRDefault="007D7CE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2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9</w:t>
            </w:r>
          </w:p>
        </w:tc>
        <w:tc>
          <w:tcPr>
            <w:tcW w:w="1854" w:type="dxa"/>
            <w:noWrap/>
            <w:vAlign w:val="center"/>
          </w:tcPr>
          <w:p w14:paraId="12E4982A" w14:textId="4724E0D4" w:rsidR="00AC0F9A" w:rsidRPr="00A86A6D" w:rsidRDefault="007D7CE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3.6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9</w:t>
            </w:r>
          </w:p>
        </w:tc>
        <w:tc>
          <w:tcPr>
            <w:tcW w:w="1854" w:type="dxa"/>
            <w:vAlign w:val="center"/>
          </w:tcPr>
          <w:p w14:paraId="1F059137" w14:textId="1BF00B5D" w:rsidR="00AC0F9A" w:rsidRPr="00A86A6D" w:rsidRDefault="007D7CE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4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5</w:t>
            </w:r>
          </w:p>
        </w:tc>
        <w:tc>
          <w:tcPr>
            <w:tcW w:w="1854" w:type="dxa"/>
            <w:noWrap/>
            <w:vAlign w:val="center"/>
          </w:tcPr>
          <w:p w14:paraId="66AE3336" w14:textId="34367CE6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12</w:t>
            </w:r>
          </w:p>
        </w:tc>
      </w:tr>
      <w:tr w:rsidR="00A86A6D" w:rsidRPr="00A86A6D" w14:paraId="6C5842EA" w14:textId="77777777" w:rsidTr="00795B04">
        <w:trPr>
          <w:trHeight w:val="330"/>
        </w:trPr>
        <w:tc>
          <w:tcPr>
            <w:tcW w:w="2552" w:type="dxa"/>
            <w:noWrap/>
            <w:vAlign w:val="center"/>
          </w:tcPr>
          <w:p w14:paraId="5217B72A" w14:textId="064DC25F" w:rsidR="00AC0F9A" w:rsidRPr="00A86A6D" w:rsidRDefault="0064526A" w:rsidP="00AC0F9A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eastAsia="MalgunNew Roman" w:hAnsi="Times New Roman" w:cs="Times New Roman"/>
                <w:color w:val="000000" w:themeColor="text1"/>
                <w:sz w:val="22"/>
              </w:rPr>
              <w:t>Fall within the past year</w:t>
            </w:r>
            <w:r w:rsidRPr="00A86A6D">
              <w:rPr>
                <w:rFonts w:ascii="Times New Roman" w:eastAsia="MalgunNew Roman" w:hAnsi="Times New Roman" w:cs="Times New Roman" w:hint="eastAsia"/>
                <w:color w:val="000000" w:themeColor="text1"/>
                <w:sz w:val="22"/>
              </w:rPr>
              <w:t>, no (%)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854" w:type="dxa"/>
            <w:noWrap/>
            <w:vAlign w:val="center"/>
          </w:tcPr>
          <w:p w14:paraId="72DA9C6C" w14:textId="557698FF" w:rsidR="00AC0F9A" w:rsidRPr="00A86A6D" w:rsidRDefault="003C041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 (21.1)</w:t>
            </w:r>
          </w:p>
        </w:tc>
        <w:tc>
          <w:tcPr>
            <w:tcW w:w="1854" w:type="dxa"/>
            <w:noWrap/>
            <w:vAlign w:val="center"/>
          </w:tcPr>
          <w:p w14:paraId="47AFD717" w14:textId="21F2DFAB" w:rsidR="00AC0F9A" w:rsidRPr="00A86A6D" w:rsidRDefault="003C041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 (14.0)</w:t>
            </w:r>
          </w:p>
        </w:tc>
        <w:tc>
          <w:tcPr>
            <w:tcW w:w="1854" w:type="dxa"/>
            <w:noWrap/>
            <w:vAlign w:val="center"/>
          </w:tcPr>
          <w:p w14:paraId="3FDB70EF" w14:textId="4F6DF693" w:rsidR="00AC0F9A" w:rsidRPr="00A86A6D" w:rsidRDefault="003C041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 (15.8)</w:t>
            </w:r>
          </w:p>
        </w:tc>
        <w:tc>
          <w:tcPr>
            <w:tcW w:w="1854" w:type="dxa"/>
            <w:vAlign w:val="center"/>
          </w:tcPr>
          <w:p w14:paraId="13FF260C" w14:textId="13060E4D" w:rsidR="00AC0F9A" w:rsidRPr="00A86A6D" w:rsidRDefault="003C041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 (21.1)</w:t>
            </w:r>
          </w:p>
        </w:tc>
        <w:tc>
          <w:tcPr>
            <w:tcW w:w="1854" w:type="dxa"/>
            <w:noWrap/>
            <w:vAlign w:val="center"/>
          </w:tcPr>
          <w:p w14:paraId="60886A06" w14:textId="0E28BA0F" w:rsidR="00AC0F9A" w:rsidRPr="00A86A6D" w:rsidRDefault="003C0413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78</w:t>
            </w:r>
          </w:p>
        </w:tc>
      </w:tr>
      <w:tr w:rsidR="00A86A6D" w:rsidRPr="00A86A6D" w14:paraId="10E93B54" w14:textId="77777777" w:rsidTr="00795B04">
        <w:trPr>
          <w:trHeight w:val="330"/>
        </w:trPr>
        <w:tc>
          <w:tcPr>
            <w:tcW w:w="2552" w:type="dxa"/>
            <w:noWrap/>
            <w:vAlign w:val="center"/>
          </w:tcPr>
          <w:p w14:paraId="110C09F1" w14:textId="62B1745C" w:rsidR="00AC0F9A" w:rsidRPr="00A86A6D" w:rsidRDefault="0064526A" w:rsidP="00AC0F9A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ypertension</w:t>
            </w:r>
            <w:r w:rsidR="00AC0F9A"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no (%)</w:t>
            </w:r>
          </w:p>
        </w:tc>
        <w:tc>
          <w:tcPr>
            <w:tcW w:w="1854" w:type="dxa"/>
            <w:noWrap/>
            <w:vAlign w:val="center"/>
          </w:tcPr>
          <w:p w14:paraId="15E60AA4" w14:textId="52124D47" w:rsidR="00AC0F9A" w:rsidRPr="00A86A6D" w:rsidRDefault="008051E7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 (59.6)</w:t>
            </w:r>
          </w:p>
        </w:tc>
        <w:tc>
          <w:tcPr>
            <w:tcW w:w="1854" w:type="dxa"/>
            <w:noWrap/>
            <w:vAlign w:val="center"/>
          </w:tcPr>
          <w:p w14:paraId="3532EFE0" w14:textId="41A35305" w:rsidR="00AC0F9A" w:rsidRPr="00A86A6D" w:rsidRDefault="00A36B2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 (52.6)</w:t>
            </w:r>
          </w:p>
        </w:tc>
        <w:tc>
          <w:tcPr>
            <w:tcW w:w="1854" w:type="dxa"/>
            <w:noWrap/>
            <w:vAlign w:val="center"/>
          </w:tcPr>
          <w:p w14:paraId="7E2923FC" w14:textId="3CCAE6CF" w:rsidR="00AC0F9A" w:rsidRPr="00A86A6D" w:rsidRDefault="00A36B2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 (56.1)</w:t>
            </w:r>
          </w:p>
        </w:tc>
        <w:tc>
          <w:tcPr>
            <w:tcW w:w="1854" w:type="dxa"/>
            <w:vAlign w:val="center"/>
          </w:tcPr>
          <w:p w14:paraId="017A4A42" w14:textId="0B421B8B" w:rsidR="00AC0F9A" w:rsidRPr="00A86A6D" w:rsidRDefault="00A36B2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 (68.4)</w:t>
            </w:r>
          </w:p>
        </w:tc>
        <w:tc>
          <w:tcPr>
            <w:tcW w:w="1854" w:type="dxa"/>
            <w:noWrap/>
            <w:vAlign w:val="center"/>
          </w:tcPr>
          <w:p w14:paraId="0B5682EB" w14:textId="5851CD15" w:rsidR="00AC0F9A" w:rsidRPr="00A86A6D" w:rsidRDefault="001E6AF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55</w:t>
            </w:r>
          </w:p>
        </w:tc>
      </w:tr>
      <w:tr w:rsidR="00A86A6D" w:rsidRPr="00A86A6D" w14:paraId="6208B6AD" w14:textId="77777777" w:rsidTr="00795B04">
        <w:trPr>
          <w:trHeight w:val="330"/>
        </w:trPr>
        <w:tc>
          <w:tcPr>
            <w:tcW w:w="2552" w:type="dxa"/>
            <w:noWrap/>
            <w:vAlign w:val="center"/>
          </w:tcPr>
          <w:p w14:paraId="1EA78AE9" w14:textId="77777777" w:rsidR="00AC0F9A" w:rsidRPr="00A86A6D" w:rsidRDefault="00AC0F9A" w:rsidP="00AC0F9A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iabetes, no (%)</w:t>
            </w:r>
          </w:p>
        </w:tc>
        <w:tc>
          <w:tcPr>
            <w:tcW w:w="1854" w:type="dxa"/>
            <w:noWrap/>
            <w:vAlign w:val="center"/>
          </w:tcPr>
          <w:p w14:paraId="1C88DA0C" w14:textId="323712DF" w:rsidR="00AC0F9A" w:rsidRPr="00A86A6D" w:rsidRDefault="00E91E1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 (38.6)</w:t>
            </w:r>
          </w:p>
        </w:tc>
        <w:tc>
          <w:tcPr>
            <w:tcW w:w="1854" w:type="dxa"/>
            <w:noWrap/>
            <w:vAlign w:val="center"/>
          </w:tcPr>
          <w:p w14:paraId="4921CA30" w14:textId="07F4911B" w:rsidR="00AC0F9A" w:rsidRPr="00A86A6D" w:rsidRDefault="00E91E1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 (36.8)</w:t>
            </w:r>
          </w:p>
        </w:tc>
        <w:tc>
          <w:tcPr>
            <w:tcW w:w="1854" w:type="dxa"/>
            <w:noWrap/>
            <w:vAlign w:val="center"/>
          </w:tcPr>
          <w:p w14:paraId="30566662" w14:textId="59F026CF" w:rsidR="00AC0F9A" w:rsidRPr="00A86A6D" w:rsidRDefault="00E91E1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 (29.8)</w:t>
            </w:r>
          </w:p>
        </w:tc>
        <w:tc>
          <w:tcPr>
            <w:tcW w:w="1854" w:type="dxa"/>
            <w:vAlign w:val="center"/>
          </w:tcPr>
          <w:p w14:paraId="55728BF9" w14:textId="0E37D935" w:rsidR="00AC0F9A" w:rsidRPr="00A86A6D" w:rsidRDefault="00E91E1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 (43.9)</w:t>
            </w:r>
          </w:p>
        </w:tc>
        <w:tc>
          <w:tcPr>
            <w:tcW w:w="1854" w:type="dxa"/>
            <w:noWrap/>
            <w:vAlign w:val="center"/>
          </w:tcPr>
          <w:p w14:paraId="7DA29A5C" w14:textId="11B28400" w:rsidR="00AC0F9A" w:rsidRPr="00A86A6D" w:rsidRDefault="00E91E1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83</w:t>
            </w:r>
          </w:p>
        </w:tc>
      </w:tr>
      <w:tr w:rsidR="00A86A6D" w:rsidRPr="00A86A6D" w14:paraId="0E1040CE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C1C4B03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Grip strength (kg)</w:t>
            </w:r>
          </w:p>
        </w:tc>
        <w:tc>
          <w:tcPr>
            <w:tcW w:w="1854" w:type="dxa"/>
            <w:noWrap/>
            <w:vAlign w:val="center"/>
          </w:tcPr>
          <w:p w14:paraId="0476789A" w14:textId="1D622F2C" w:rsidR="00AC0F9A" w:rsidRPr="00A86A6D" w:rsidRDefault="008F5317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7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.1</w:t>
            </w:r>
          </w:p>
        </w:tc>
        <w:tc>
          <w:tcPr>
            <w:tcW w:w="1854" w:type="dxa"/>
            <w:noWrap/>
            <w:vAlign w:val="center"/>
          </w:tcPr>
          <w:p w14:paraId="4FFD5C80" w14:textId="26616956" w:rsidR="00AC0F9A" w:rsidRPr="00A86A6D" w:rsidRDefault="008F5317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7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6.4</w:t>
            </w:r>
          </w:p>
        </w:tc>
        <w:tc>
          <w:tcPr>
            <w:tcW w:w="1854" w:type="dxa"/>
            <w:noWrap/>
            <w:vAlign w:val="center"/>
          </w:tcPr>
          <w:p w14:paraId="45D268F3" w14:textId="5AEBF7FF" w:rsidR="00AC0F9A" w:rsidRPr="00A86A6D" w:rsidRDefault="008F5317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4.9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.2</w:t>
            </w:r>
          </w:p>
        </w:tc>
        <w:tc>
          <w:tcPr>
            <w:tcW w:w="1854" w:type="dxa"/>
            <w:vAlign w:val="center"/>
          </w:tcPr>
          <w:p w14:paraId="5FC834A0" w14:textId="710B5CF6" w:rsidR="00AC0F9A" w:rsidRPr="00A86A6D" w:rsidRDefault="008F5317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2.6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5.8</w:t>
            </w:r>
          </w:p>
        </w:tc>
        <w:tc>
          <w:tcPr>
            <w:tcW w:w="1854" w:type="dxa"/>
            <w:noWrap/>
            <w:vAlign w:val="center"/>
          </w:tcPr>
          <w:p w14:paraId="341112F0" w14:textId="249DEB5E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11</w:t>
            </w:r>
          </w:p>
        </w:tc>
      </w:tr>
      <w:tr w:rsidR="00A86A6D" w:rsidRPr="00A86A6D" w14:paraId="6DA5E5DE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2092DA7B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Gait speed (m/s)</w:t>
            </w:r>
          </w:p>
        </w:tc>
        <w:tc>
          <w:tcPr>
            <w:tcW w:w="1854" w:type="dxa"/>
            <w:noWrap/>
            <w:vAlign w:val="center"/>
          </w:tcPr>
          <w:p w14:paraId="3CD46AA3" w14:textId="3CB76E5C" w:rsidR="00AC0F9A" w:rsidRPr="00A86A6D" w:rsidRDefault="00C1447F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1.01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0.19</w:t>
            </w:r>
          </w:p>
        </w:tc>
        <w:tc>
          <w:tcPr>
            <w:tcW w:w="1854" w:type="dxa"/>
            <w:noWrap/>
            <w:vAlign w:val="center"/>
          </w:tcPr>
          <w:p w14:paraId="3C0BD3C5" w14:textId="21EA66E9" w:rsidR="00AC0F9A" w:rsidRPr="00A86A6D" w:rsidRDefault="00C1447F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1.02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0.26</w:t>
            </w:r>
          </w:p>
        </w:tc>
        <w:tc>
          <w:tcPr>
            <w:tcW w:w="1854" w:type="dxa"/>
            <w:noWrap/>
            <w:vAlign w:val="center"/>
          </w:tcPr>
          <w:p w14:paraId="2CC7FD44" w14:textId="689D2DA6" w:rsidR="00AC0F9A" w:rsidRPr="00A86A6D" w:rsidRDefault="00C1447F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0.99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0.28</w:t>
            </w:r>
          </w:p>
        </w:tc>
        <w:tc>
          <w:tcPr>
            <w:tcW w:w="1854" w:type="dxa"/>
            <w:vAlign w:val="center"/>
          </w:tcPr>
          <w:p w14:paraId="426A1780" w14:textId="1E085812" w:rsidR="00AC0F9A" w:rsidRPr="00A86A6D" w:rsidRDefault="00C1447F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0.87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0.25</w:t>
            </w:r>
            <w:r w:rsidR="000B4BC6"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854" w:type="dxa"/>
            <w:noWrap/>
            <w:vAlign w:val="center"/>
          </w:tcPr>
          <w:p w14:paraId="0F4BE53C" w14:textId="7C4954F1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004</w:t>
            </w:r>
          </w:p>
        </w:tc>
      </w:tr>
      <w:tr w:rsidR="00A86A6D" w:rsidRPr="00A86A6D" w14:paraId="2065972E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107062E6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Chair stand (s)</w:t>
            </w:r>
          </w:p>
        </w:tc>
        <w:tc>
          <w:tcPr>
            <w:tcW w:w="1854" w:type="dxa"/>
            <w:noWrap/>
            <w:vAlign w:val="center"/>
          </w:tcPr>
          <w:p w14:paraId="428EBEBD" w14:textId="409AFCDA" w:rsidR="00AC0F9A" w:rsidRPr="00A86A6D" w:rsidRDefault="00881B4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.5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4</w:t>
            </w:r>
          </w:p>
        </w:tc>
        <w:tc>
          <w:tcPr>
            <w:tcW w:w="1854" w:type="dxa"/>
            <w:noWrap/>
            <w:vAlign w:val="center"/>
          </w:tcPr>
          <w:p w14:paraId="79382070" w14:textId="51EA7241" w:rsidR="00AC0F9A" w:rsidRPr="00A86A6D" w:rsidRDefault="00881B4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2.1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8.2</w:t>
            </w:r>
          </w:p>
        </w:tc>
        <w:tc>
          <w:tcPr>
            <w:tcW w:w="1854" w:type="dxa"/>
            <w:noWrap/>
            <w:vAlign w:val="center"/>
          </w:tcPr>
          <w:p w14:paraId="79416956" w14:textId="5A3BD378" w:rsidR="00AC0F9A" w:rsidRPr="00A86A6D" w:rsidRDefault="00881B4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1.3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.5</w:t>
            </w:r>
          </w:p>
        </w:tc>
        <w:tc>
          <w:tcPr>
            <w:tcW w:w="1854" w:type="dxa"/>
            <w:vAlign w:val="center"/>
          </w:tcPr>
          <w:p w14:paraId="569BA4A4" w14:textId="3B3DD2EC" w:rsidR="00AC0F9A" w:rsidRPr="00A86A6D" w:rsidRDefault="00881B44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4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3.2</w:t>
            </w:r>
          </w:p>
        </w:tc>
        <w:tc>
          <w:tcPr>
            <w:tcW w:w="1854" w:type="dxa"/>
            <w:noWrap/>
            <w:vAlign w:val="center"/>
          </w:tcPr>
          <w:p w14:paraId="5D7303CC" w14:textId="2A9D2A9B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5</w:t>
            </w:r>
          </w:p>
        </w:tc>
      </w:tr>
      <w:tr w:rsidR="00A86A6D" w:rsidRPr="00A86A6D" w14:paraId="3DD6A5C6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74659307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SPPB score (range, 0-12)</w:t>
            </w:r>
          </w:p>
        </w:tc>
        <w:tc>
          <w:tcPr>
            <w:tcW w:w="1854" w:type="dxa"/>
            <w:noWrap/>
            <w:vAlign w:val="center"/>
          </w:tcPr>
          <w:p w14:paraId="77C67325" w14:textId="361156CE" w:rsidR="00AC0F9A" w:rsidRPr="00A86A6D" w:rsidRDefault="008C0BB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11.1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1.5</w:t>
            </w:r>
          </w:p>
        </w:tc>
        <w:tc>
          <w:tcPr>
            <w:tcW w:w="1854" w:type="dxa"/>
            <w:noWrap/>
            <w:vAlign w:val="center"/>
          </w:tcPr>
          <w:p w14:paraId="133C392C" w14:textId="5CE91B22" w:rsidR="00AC0F9A" w:rsidRPr="00A86A6D" w:rsidRDefault="008C0BB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10.4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2.1</w:t>
            </w:r>
          </w:p>
        </w:tc>
        <w:tc>
          <w:tcPr>
            <w:tcW w:w="1854" w:type="dxa"/>
            <w:noWrap/>
            <w:vAlign w:val="center"/>
          </w:tcPr>
          <w:p w14:paraId="086A01AA" w14:textId="5E12C060" w:rsidR="00AC0F9A" w:rsidRPr="00A86A6D" w:rsidRDefault="008C0BB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10.7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1.9</w:t>
            </w:r>
          </w:p>
        </w:tc>
        <w:tc>
          <w:tcPr>
            <w:tcW w:w="1854" w:type="dxa"/>
            <w:vAlign w:val="center"/>
          </w:tcPr>
          <w:p w14:paraId="4B8FA782" w14:textId="412770E6" w:rsidR="00AC0F9A" w:rsidRPr="00A86A6D" w:rsidRDefault="008C0BB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9.7 </w:t>
            </w:r>
            <w:r w:rsidRPr="00A86A6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2.8</w:t>
            </w:r>
            <w:r w:rsidR="000B4BC6"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1854" w:type="dxa"/>
            <w:noWrap/>
            <w:vAlign w:val="center"/>
          </w:tcPr>
          <w:p w14:paraId="65CE7E78" w14:textId="4163006F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004</w:t>
            </w:r>
          </w:p>
        </w:tc>
      </w:tr>
      <w:tr w:rsidR="00A86A6D" w:rsidRPr="00A86A6D" w14:paraId="25394B9B" w14:textId="77777777" w:rsidTr="001215E8">
        <w:trPr>
          <w:trHeight w:val="330"/>
        </w:trPr>
        <w:tc>
          <w:tcPr>
            <w:tcW w:w="2552" w:type="dxa"/>
            <w:noWrap/>
            <w:vAlign w:val="center"/>
            <w:hideMark/>
          </w:tcPr>
          <w:p w14:paraId="6EA27126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ASM (kg)</w:t>
            </w:r>
          </w:p>
        </w:tc>
        <w:tc>
          <w:tcPr>
            <w:tcW w:w="1854" w:type="dxa"/>
            <w:noWrap/>
            <w:vAlign w:val="center"/>
          </w:tcPr>
          <w:p w14:paraId="68DB9EEF" w14:textId="63D3C419" w:rsidR="00AC0F9A" w:rsidRPr="00A86A6D" w:rsidRDefault="003546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8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0</w:t>
            </w:r>
          </w:p>
        </w:tc>
        <w:tc>
          <w:tcPr>
            <w:tcW w:w="1854" w:type="dxa"/>
            <w:noWrap/>
            <w:vAlign w:val="center"/>
          </w:tcPr>
          <w:p w14:paraId="4C6D38D3" w14:textId="2EE3DA31" w:rsidR="00AC0F9A" w:rsidRPr="00A86A6D" w:rsidRDefault="003546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9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2.8</w:t>
            </w:r>
          </w:p>
        </w:tc>
        <w:tc>
          <w:tcPr>
            <w:tcW w:w="1854" w:type="dxa"/>
            <w:noWrap/>
            <w:vAlign w:val="center"/>
          </w:tcPr>
          <w:p w14:paraId="1529D61D" w14:textId="4286DCB7" w:rsidR="00AC0F9A" w:rsidRPr="00A86A6D" w:rsidRDefault="003546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0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3.4</w:t>
            </w:r>
          </w:p>
        </w:tc>
        <w:tc>
          <w:tcPr>
            <w:tcW w:w="1854" w:type="dxa"/>
            <w:vAlign w:val="center"/>
          </w:tcPr>
          <w:p w14:paraId="3B98B3D5" w14:textId="41F37BAB" w:rsidR="00AC0F9A" w:rsidRPr="00A86A6D" w:rsidRDefault="0035469A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4.0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2.8</w:t>
            </w:r>
          </w:p>
        </w:tc>
        <w:tc>
          <w:tcPr>
            <w:tcW w:w="1854" w:type="dxa"/>
            <w:noWrap/>
            <w:vAlign w:val="center"/>
          </w:tcPr>
          <w:p w14:paraId="0107D9C0" w14:textId="7CC451AE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71</w:t>
            </w:r>
          </w:p>
        </w:tc>
      </w:tr>
      <w:tr w:rsidR="00A86A6D" w:rsidRPr="00A86A6D" w14:paraId="16DADE98" w14:textId="77777777" w:rsidTr="001215E8">
        <w:trPr>
          <w:trHeight w:val="330"/>
        </w:trPr>
        <w:tc>
          <w:tcPr>
            <w:tcW w:w="2552" w:type="dxa"/>
            <w:noWrap/>
            <w:hideMark/>
          </w:tcPr>
          <w:p w14:paraId="22163D46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SMI (kg/m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54" w:type="dxa"/>
            <w:noWrap/>
          </w:tcPr>
          <w:p w14:paraId="4A395BBE" w14:textId="44798945" w:rsidR="00AC0F9A" w:rsidRPr="00A86A6D" w:rsidRDefault="00D47AD0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13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79</w:t>
            </w:r>
          </w:p>
        </w:tc>
        <w:tc>
          <w:tcPr>
            <w:tcW w:w="1854" w:type="dxa"/>
            <w:noWrap/>
          </w:tcPr>
          <w:p w14:paraId="158157CA" w14:textId="1FFF4B9B" w:rsidR="00AC0F9A" w:rsidRPr="00A86A6D" w:rsidRDefault="00D47AD0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6.15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82</w:t>
            </w:r>
          </w:p>
        </w:tc>
        <w:tc>
          <w:tcPr>
            <w:tcW w:w="1854" w:type="dxa"/>
            <w:noWrap/>
          </w:tcPr>
          <w:p w14:paraId="1E118E64" w14:textId="0541D94F" w:rsidR="00AC0F9A" w:rsidRPr="00A86A6D" w:rsidRDefault="00D47AD0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94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1.02</w:t>
            </w:r>
          </w:p>
        </w:tc>
        <w:tc>
          <w:tcPr>
            <w:tcW w:w="1854" w:type="dxa"/>
          </w:tcPr>
          <w:p w14:paraId="35124176" w14:textId="3C14CFCD" w:rsidR="00AC0F9A" w:rsidRPr="00A86A6D" w:rsidRDefault="00D47AD0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5.92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0.74</w:t>
            </w:r>
          </w:p>
        </w:tc>
        <w:tc>
          <w:tcPr>
            <w:tcW w:w="1854" w:type="dxa"/>
            <w:noWrap/>
          </w:tcPr>
          <w:p w14:paraId="22905A09" w14:textId="3389F193" w:rsidR="00AC0F9A" w:rsidRPr="00A86A6D" w:rsidRDefault="003045EE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14</w:t>
            </w:r>
          </w:p>
        </w:tc>
      </w:tr>
      <w:tr w:rsidR="00A86A6D" w:rsidRPr="00A86A6D" w14:paraId="44D8DA9E" w14:textId="77777777" w:rsidTr="001215E8">
        <w:trPr>
          <w:trHeight w:val="330"/>
        </w:trPr>
        <w:tc>
          <w:tcPr>
            <w:tcW w:w="2552" w:type="dxa"/>
            <w:noWrap/>
            <w:hideMark/>
          </w:tcPr>
          <w:p w14:paraId="659A2018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Sarcopenia</w:t>
            </w:r>
            <w:proofErr w:type="spellEnd"/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, no (%)</w:t>
            </w:r>
          </w:p>
        </w:tc>
        <w:tc>
          <w:tcPr>
            <w:tcW w:w="1854" w:type="dxa"/>
            <w:noWrap/>
          </w:tcPr>
          <w:p w14:paraId="64CE1F5E" w14:textId="285D76B4" w:rsidR="00AC0F9A" w:rsidRPr="00A86A6D" w:rsidRDefault="000B0CA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9 (15.8)</w:t>
            </w:r>
          </w:p>
        </w:tc>
        <w:tc>
          <w:tcPr>
            <w:tcW w:w="1854" w:type="dxa"/>
            <w:noWrap/>
          </w:tcPr>
          <w:p w14:paraId="52965381" w14:textId="1B24CF45" w:rsidR="00AC0F9A" w:rsidRPr="00A86A6D" w:rsidRDefault="000B0CA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2 (21.1)</w:t>
            </w:r>
          </w:p>
        </w:tc>
        <w:tc>
          <w:tcPr>
            <w:tcW w:w="1854" w:type="dxa"/>
            <w:noWrap/>
          </w:tcPr>
          <w:p w14:paraId="6C0E6D74" w14:textId="45494B5C" w:rsidR="00AC0F9A" w:rsidRPr="00A86A6D" w:rsidRDefault="000B0CA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3 (22.8)</w:t>
            </w:r>
          </w:p>
        </w:tc>
        <w:tc>
          <w:tcPr>
            <w:tcW w:w="1854" w:type="dxa"/>
          </w:tcPr>
          <w:p w14:paraId="2325D264" w14:textId="6017B2B9" w:rsidR="00AC0F9A" w:rsidRPr="00A86A6D" w:rsidRDefault="000B0CA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22 (38.6)</w:t>
            </w:r>
          </w:p>
        </w:tc>
        <w:tc>
          <w:tcPr>
            <w:tcW w:w="1854" w:type="dxa"/>
            <w:noWrap/>
          </w:tcPr>
          <w:p w14:paraId="0089E312" w14:textId="0B686FA6" w:rsidR="00AC0F9A" w:rsidRPr="00A86A6D" w:rsidRDefault="000B0CA9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031</w:t>
            </w:r>
          </w:p>
        </w:tc>
      </w:tr>
      <w:tr w:rsidR="00A86A6D" w:rsidRPr="00A86A6D" w14:paraId="2F309027" w14:textId="77777777" w:rsidTr="001215E8">
        <w:trPr>
          <w:trHeight w:val="330"/>
        </w:trPr>
        <w:tc>
          <w:tcPr>
            <w:tcW w:w="2552" w:type="dxa"/>
            <w:noWrap/>
            <w:hideMark/>
          </w:tcPr>
          <w:p w14:paraId="4E47B844" w14:textId="77777777" w:rsidR="00AC0F9A" w:rsidRPr="00A86A6D" w:rsidRDefault="00AC0F9A" w:rsidP="00AC0F9A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Use of ≥5 prescription of </w:t>
            </w:r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drugs, no (%)</w:t>
            </w:r>
          </w:p>
        </w:tc>
        <w:tc>
          <w:tcPr>
            <w:tcW w:w="1854" w:type="dxa"/>
            <w:noWrap/>
          </w:tcPr>
          <w:p w14:paraId="3074D7FB" w14:textId="497DAFEF" w:rsidR="00AC0F9A" w:rsidRPr="00A86A6D" w:rsidRDefault="00817AC8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lastRenderedPageBreak/>
              <w:t>23 (40.4)</w:t>
            </w:r>
          </w:p>
        </w:tc>
        <w:tc>
          <w:tcPr>
            <w:tcW w:w="1854" w:type="dxa"/>
            <w:noWrap/>
          </w:tcPr>
          <w:p w14:paraId="0D8E7268" w14:textId="59009FE8" w:rsidR="00AC0F9A" w:rsidRPr="00A86A6D" w:rsidRDefault="00817AC8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3 (57.9)</w:t>
            </w:r>
          </w:p>
        </w:tc>
        <w:tc>
          <w:tcPr>
            <w:tcW w:w="1854" w:type="dxa"/>
            <w:noWrap/>
          </w:tcPr>
          <w:p w14:paraId="2CC7B86E" w14:textId="5FD700C5" w:rsidR="00AC0F9A" w:rsidRPr="00A86A6D" w:rsidRDefault="00817AC8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23 (40.4)</w:t>
            </w:r>
          </w:p>
        </w:tc>
        <w:tc>
          <w:tcPr>
            <w:tcW w:w="1854" w:type="dxa"/>
          </w:tcPr>
          <w:p w14:paraId="46C73947" w14:textId="317A86F2" w:rsidR="00AC0F9A" w:rsidRPr="00A86A6D" w:rsidRDefault="00817AC8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40 (70.2)</w:t>
            </w:r>
          </w:p>
        </w:tc>
        <w:tc>
          <w:tcPr>
            <w:tcW w:w="1854" w:type="dxa"/>
            <w:noWrap/>
          </w:tcPr>
          <w:p w14:paraId="04FB13BB" w14:textId="73D73217" w:rsidR="00AC0F9A" w:rsidRPr="00A86A6D" w:rsidRDefault="00817AC8" w:rsidP="00AC0F9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002</w:t>
            </w:r>
          </w:p>
        </w:tc>
      </w:tr>
      <w:tr w:rsidR="00A86A6D" w:rsidRPr="00A86A6D" w14:paraId="11FB1418" w14:textId="77777777" w:rsidTr="00AC0F9A">
        <w:trPr>
          <w:trHeight w:val="330"/>
        </w:trPr>
        <w:tc>
          <w:tcPr>
            <w:tcW w:w="2552" w:type="dxa"/>
            <w:noWrap/>
          </w:tcPr>
          <w:p w14:paraId="2E0F901D" w14:textId="12E937BF" w:rsidR="009C1A6B" w:rsidRPr="00A86A6D" w:rsidRDefault="009C1A6B" w:rsidP="009C1A6B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Multimorbidity</w:t>
            </w:r>
            <w:proofErr w:type="spellEnd"/>
            <w:r w:rsidRPr="00A86A6D">
              <w:rPr>
                <w:rFonts w:ascii="Times New Roman" w:hAnsi="Times New Roman" w:cs="Times New Roman"/>
                <w:color w:val="000000" w:themeColor="text1"/>
                <w:sz w:val="22"/>
              </w:rPr>
              <w:t>, no (%)</w:t>
            </w:r>
          </w:p>
        </w:tc>
        <w:tc>
          <w:tcPr>
            <w:tcW w:w="1854" w:type="dxa"/>
            <w:noWrap/>
          </w:tcPr>
          <w:p w14:paraId="26186F6B" w14:textId="4A49EC23" w:rsidR="009C1A6B" w:rsidRPr="00A86A6D" w:rsidRDefault="00B5395D" w:rsidP="009C1A6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 (68.4)</w:t>
            </w:r>
          </w:p>
        </w:tc>
        <w:tc>
          <w:tcPr>
            <w:tcW w:w="1854" w:type="dxa"/>
            <w:noWrap/>
          </w:tcPr>
          <w:p w14:paraId="12772F45" w14:textId="080574AC" w:rsidR="009C1A6B" w:rsidRPr="00A86A6D" w:rsidRDefault="00B5395D" w:rsidP="009C1A6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 (70.2)</w:t>
            </w:r>
          </w:p>
        </w:tc>
        <w:tc>
          <w:tcPr>
            <w:tcW w:w="1854" w:type="dxa"/>
            <w:noWrap/>
          </w:tcPr>
          <w:p w14:paraId="015D23EA" w14:textId="2514BBC3" w:rsidR="009C1A6B" w:rsidRPr="00A86A6D" w:rsidRDefault="00B5395D" w:rsidP="009C1A6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 (56.1)</w:t>
            </w:r>
          </w:p>
        </w:tc>
        <w:tc>
          <w:tcPr>
            <w:tcW w:w="1854" w:type="dxa"/>
          </w:tcPr>
          <w:p w14:paraId="6D37842C" w14:textId="49A0DCAF" w:rsidR="009C1A6B" w:rsidRPr="00A86A6D" w:rsidRDefault="00B5395D" w:rsidP="009C1A6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 (77.2)</w:t>
            </w:r>
          </w:p>
        </w:tc>
        <w:tc>
          <w:tcPr>
            <w:tcW w:w="1854" w:type="dxa"/>
            <w:noWrap/>
          </w:tcPr>
          <w:p w14:paraId="05D686B9" w14:textId="088DD4CA" w:rsidR="009C1A6B" w:rsidRPr="00A86A6D" w:rsidRDefault="00B5395D" w:rsidP="009C1A6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86A6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0</w:t>
            </w:r>
          </w:p>
        </w:tc>
      </w:tr>
    </w:tbl>
    <w:p w14:paraId="7FB1CDE2" w14:textId="66F84042" w:rsidR="0063574E" w:rsidRPr="00A86A6D" w:rsidRDefault="0063574E" w:rsidP="0063574E">
      <w:pPr>
        <w:wordWrap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86A6D">
        <w:rPr>
          <w:rFonts w:ascii="Times New Roman" w:hAnsi="Times New Roman" w:cs="Times New Roman"/>
          <w:i/>
          <w:iCs/>
          <w:color w:val="000000" w:themeColor="text1"/>
          <w:sz w:val="22"/>
          <w14:ligatures w14:val="standardContextual"/>
        </w:rPr>
        <w:t>P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values were analyzed by ANOVA for continuous variables or </w:t>
      </w:r>
      <w:r w:rsidRPr="00A86A6D">
        <w:rPr>
          <w:rFonts w:ascii="Times New Roman" w:hAnsi="Times New Roman" w:cs="Times New Roman"/>
          <w:color w:val="000000" w:themeColor="text1"/>
          <w:sz w:val="22"/>
          <w:lang w:val="el-GR"/>
          <w14:ligatures w14:val="standardContextual"/>
        </w:rPr>
        <w:t>χ</w:t>
      </w:r>
      <w:r w:rsidRPr="00A86A6D">
        <w:rPr>
          <w:rFonts w:ascii="Times New Roman" w:hAnsi="Times New Roman" w:cs="Times New Roman"/>
          <w:color w:val="000000" w:themeColor="text1"/>
          <w:sz w:val="22"/>
          <w:vertAlign w:val="superscript"/>
          <w14:ligatures w14:val="standardContextual"/>
        </w:rPr>
        <w:t>2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test for categorical variables.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 xml:space="preserve"> </w:t>
      </w:r>
      <w:r w:rsidRPr="00A86A6D">
        <w:rPr>
          <w:rFonts w:ascii="Times New Roman" w:hAnsi="Times New Roman" w:cs="Times New Roman"/>
          <w:bCs/>
          <w:color w:val="000000" w:themeColor="text1"/>
          <w:sz w:val="22"/>
        </w:rPr>
        <w:t>*Statistically significant difference from the lowest quartile (Q1)</w:t>
      </w:r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by 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>post hoc analysis using Tukey’s method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 xml:space="preserve">. 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>Bold indicates that values are statistically significant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 xml:space="preserve">. 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>BMI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,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body mass index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;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SPPB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,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short physical performance battery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;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ASM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,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appendicular skeletal muscle mass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;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SMI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,</w:t>
      </w:r>
      <w:r w:rsidRPr="00A86A6D">
        <w:rPr>
          <w:rFonts w:ascii="Times New Roman" w:hAnsi="Times New Roman" w:cs="Times New Roman"/>
          <w:color w:val="000000" w:themeColor="text1"/>
          <w:sz w:val="22"/>
          <w14:ligatures w14:val="standardContextual"/>
        </w:rPr>
        <w:t xml:space="preserve"> skeletal muscle index</w:t>
      </w:r>
      <w:r w:rsidRPr="00A86A6D">
        <w:rPr>
          <w:rFonts w:ascii="Times New Roman" w:hAnsi="Times New Roman" w:cs="Times New Roman" w:hint="eastAsia"/>
          <w:color w:val="000000" w:themeColor="text1"/>
          <w:sz w:val="22"/>
          <w14:ligatures w14:val="standardContextual"/>
        </w:rPr>
        <w:t>.</w:t>
      </w:r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Serum </w:t>
      </w:r>
      <w:proofErr w:type="spellStart"/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resistin</w:t>
      </w:r>
      <w:proofErr w:type="spellEnd"/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 quartiles: Q1 = 1.72</w:t>
      </w:r>
      <w:r w:rsidRPr="00A86A6D">
        <w:rPr>
          <w:rFonts w:ascii="Times New Roman" w:hAnsi="Times New Roman" w:cs="Times New Roman"/>
          <w:bCs/>
          <w:color w:val="000000" w:themeColor="text1"/>
          <w:sz w:val="22"/>
        </w:rPr>
        <w:t>–</w:t>
      </w:r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4.80 ng/mL; Q2 = 4.81</w:t>
      </w:r>
      <w:r w:rsidRPr="00A86A6D">
        <w:rPr>
          <w:rFonts w:ascii="Times New Roman" w:hAnsi="Times New Roman" w:cs="Times New Roman"/>
          <w:bCs/>
          <w:color w:val="000000" w:themeColor="text1"/>
          <w:sz w:val="22"/>
        </w:rPr>
        <w:t>–</w:t>
      </w:r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6.80 ng/mL; Q3 = 6.81</w:t>
      </w:r>
      <w:r w:rsidRPr="00A86A6D">
        <w:rPr>
          <w:rFonts w:ascii="Times New Roman" w:hAnsi="Times New Roman" w:cs="Times New Roman"/>
          <w:bCs/>
          <w:color w:val="000000" w:themeColor="text1"/>
          <w:sz w:val="22"/>
        </w:rPr>
        <w:t>–</w:t>
      </w:r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10.70 ng/mL; Q4 = 10.71</w:t>
      </w:r>
      <w:r w:rsidRPr="00A86A6D">
        <w:rPr>
          <w:rFonts w:ascii="Times New Roman" w:hAnsi="Times New Roman" w:cs="Times New Roman"/>
          <w:bCs/>
          <w:color w:val="000000" w:themeColor="text1"/>
          <w:sz w:val="22"/>
        </w:rPr>
        <w:t>–</w:t>
      </w:r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21.02 ng/</w:t>
      </w:r>
      <w:proofErr w:type="spellStart"/>
      <w:r w:rsidRPr="00A86A6D">
        <w:rPr>
          <w:rFonts w:ascii="Times New Roman" w:hAnsi="Times New Roman" w:cs="Times New Roman" w:hint="eastAsia"/>
          <w:bCs/>
          <w:color w:val="000000" w:themeColor="text1"/>
          <w:sz w:val="22"/>
        </w:rPr>
        <w:t>mL.</w:t>
      </w:r>
      <w:proofErr w:type="spellEnd"/>
    </w:p>
    <w:bookmarkEnd w:id="0"/>
    <w:p w14:paraId="6E7BB5FD" w14:textId="633442EC" w:rsidR="0063574E" w:rsidRPr="0063574E" w:rsidRDefault="0063574E" w:rsidP="0063574E">
      <w:pPr>
        <w:wordWrap/>
        <w:spacing w:line="480" w:lineRule="auto"/>
        <w:rPr>
          <w:rFonts w:ascii="Times New Roman" w:hAnsi="Times New Roman" w:cs="Times New Roman"/>
          <w:sz w:val="22"/>
          <w:szCs w:val="24"/>
          <w14:ligatures w14:val="standardContextual"/>
        </w:rPr>
      </w:pPr>
    </w:p>
    <w:p w14:paraId="72FD10D4" w14:textId="77777777" w:rsidR="00F4153D" w:rsidRPr="0063574E" w:rsidRDefault="00F4153D">
      <w:pPr>
        <w:rPr>
          <w:color w:val="0000FF"/>
        </w:rPr>
      </w:pPr>
    </w:p>
    <w:sectPr w:rsidR="00F4153D" w:rsidRPr="0063574E" w:rsidSect="00F415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81ECE" w14:textId="77777777" w:rsidR="00EE30FA" w:rsidRDefault="00EE30FA" w:rsidP="00932B8A">
      <w:pPr>
        <w:spacing w:after="0" w:line="240" w:lineRule="auto"/>
      </w:pPr>
      <w:r>
        <w:separator/>
      </w:r>
    </w:p>
  </w:endnote>
  <w:endnote w:type="continuationSeparator" w:id="0">
    <w:p w14:paraId="13E47573" w14:textId="77777777" w:rsidR="00EE30FA" w:rsidRDefault="00EE30FA" w:rsidP="00932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New Roman">
    <w:altName w:val="Arial Unicode MS"/>
    <w:panose1 w:val="00000000000000000000"/>
    <w:charset w:val="81"/>
    <w:family w:val="modern"/>
    <w:notTrueType/>
    <w:pitch w:val="variable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8EABC4" w14:textId="77777777" w:rsidR="00F4153D" w:rsidRDefault="00F415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CB410" w14:textId="77777777" w:rsidR="00F4153D" w:rsidRDefault="00F415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611242" w14:textId="77777777" w:rsidR="00F4153D" w:rsidRDefault="00F415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9A6EBA" w14:textId="77777777" w:rsidR="00EE30FA" w:rsidRDefault="00EE30FA" w:rsidP="00932B8A">
      <w:pPr>
        <w:spacing w:after="0" w:line="240" w:lineRule="auto"/>
      </w:pPr>
      <w:r>
        <w:separator/>
      </w:r>
    </w:p>
  </w:footnote>
  <w:footnote w:type="continuationSeparator" w:id="0">
    <w:p w14:paraId="41D72C32" w14:textId="77777777" w:rsidR="00EE30FA" w:rsidRDefault="00EE30FA" w:rsidP="00932B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EE2FA6" w14:textId="77777777" w:rsidR="00F4153D" w:rsidRDefault="00F4153D" w:rsidP="00F415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8A6A7" w14:textId="77777777" w:rsidR="00F4153D" w:rsidRDefault="00F4153D" w:rsidP="00F415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C5E4FF" w14:textId="77777777" w:rsidR="00F4153D" w:rsidRDefault="00F415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BA3"/>
    <w:rsid w:val="00023290"/>
    <w:rsid w:val="00040BA3"/>
    <w:rsid w:val="00083EF7"/>
    <w:rsid w:val="000B0CA9"/>
    <w:rsid w:val="000B4BC6"/>
    <w:rsid w:val="00114257"/>
    <w:rsid w:val="001215E8"/>
    <w:rsid w:val="001B3373"/>
    <w:rsid w:val="001E6AF9"/>
    <w:rsid w:val="002C36FA"/>
    <w:rsid w:val="003045EE"/>
    <w:rsid w:val="0035469A"/>
    <w:rsid w:val="003C0413"/>
    <w:rsid w:val="0041091F"/>
    <w:rsid w:val="00493DC8"/>
    <w:rsid w:val="004B5900"/>
    <w:rsid w:val="004C0EF6"/>
    <w:rsid w:val="004E1336"/>
    <w:rsid w:val="005D3DC4"/>
    <w:rsid w:val="005F37B1"/>
    <w:rsid w:val="005F5B9E"/>
    <w:rsid w:val="0063574E"/>
    <w:rsid w:val="0064526A"/>
    <w:rsid w:val="00737BC4"/>
    <w:rsid w:val="00795B04"/>
    <w:rsid w:val="007D7CE4"/>
    <w:rsid w:val="008051E7"/>
    <w:rsid w:val="00817AC8"/>
    <w:rsid w:val="00881B44"/>
    <w:rsid w:val="00883526"/>
    <w:rsid w:val="008C0BB9"/>
    <w:rsid w:val="008F5317"/>
    <w:rsid w:val="00932B8A"/>
    <w:rsid w:val="009B4BF3"/>
    <w:rsid w:val="009C1A6B"/>
    <w:rsid w:val="009E0CD9"/>
    <w:rsid w:val="009E52DD"/>
    <w:rsid w:val="00A36B24"/>
    <w:rsid w:val="00A37C0A"/>
    <w:rsid w:val="00A86A6D"/>
    <w:rsid w:val="00AC0F9A"/>
    <w:rsid w:val="00AC1F22"/>
    <w:rsid w:val="00B27762"/>
    <w:rsid w:val="00B5395D"/>
    <w:rsid w:val="00C1447F"/>
    <w:rsid w:val="00C72B9F"/>
    <w:rsid w:val="00C9199E"/>
    <w:rsid w:val="00D47AD0"/>
    <w:rsid w:val="00E91E19"/>
    <w:rsid w:val="00EE30FA"/>
    <w:rsid w:val="00F4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88734"/>
  <w15:chartTrackingRefBased/>
  <w15:docId w15:val="{41846154-D203-4442-9F63-94735CA74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BA3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BA3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BA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BA3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BA3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BA3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B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B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BA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BA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40B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0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BA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0B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BA3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0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BA3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0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B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2B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2B8A"/>
    <w:rPr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B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2B8A"/>
    <w:rPr>
      <w:sz w:val="20"/>
      <w:szCs w:val="22"/>
      <w14:ligatures w14:val="none"/>
    </w:rPr>
  </w:style>
  <w:style w:type="table" w:styleId="TableGrid">
    <w:name w:val="Table Grid"/>
    <w:basedOn w:val="TableNormal"/>
    <w:uiPriority w:val="39"/>
    <w:rsid w:val="00AC0F9A"/>
    <w:pPr>
      <w:spacing w:after="0"/>
      <w:jc w:val="both"/>
    </w:pPr>
    <w:rPr>
      <w:sz w:val="20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C41DB5-4ABD-4BE7-998C-2EF7E6736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준</dc:creator>
  <cp:keywords/>
  <dc:description/>
  <cp:lastModifiedBy>Sabnam Nisha</cp:lastModifiedBy>
  <cp:revision>58</cp:revision>
  <dcterms:created xsi:type="dcterms:W3CDTF">2024-06-12T04:35:00Z</dcterms:created>
  <dcterms:modified xsi:type="dcterms:W3CDTF">2025-02-17T14:18:00Z</dcterms:modified>
</cp:coreProperties>
</file>